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B41" w:rsidRPr="00CC19FF" w:rsidRDefault="00205B41" w:rsidP="00205B41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7: </w:t>
      </w:r>
      <w:proofErr w:type="spellStart"/>
      <w:r w:rsidRPr="00CC19FF">
        <w:rPr>
          <w:rFonts w:cstheme="minorHAnsi"/>
          <w:b/>
        </w:rPr>
        <w:t>ChIRP</w:t>
      </w:r>
      <w:proofErr w:type="spellEnd"/>
      <w:r w:rsidRPr="00CC19FF">
        <w:rPr>
          <w:rFonts w:cstheme="minorHAnsi"/>
          <w:b/>
        </w:rPr>
        <w:t xml:space="preserve"> probes used in this study</w:t>
      </w:r>
      <w:r>
        <w:rPr>
          <w:rFonts w:cstheme="minorHAnsi"/>
          <w:b/>
        </w:rPr>
        <w:t>.</w:t>
      </w:r>
      <w:r w:rsidRPr="00CC19FF">
        <w:rPr>
          <w:rFonts w:cstheme="minorHAnsi"/>
          <w:b/>
        </w:rPr>
        <w:t xml:space="preserve"> </w:t>
      </w:r>
    </w:p>
    <w:p w:rsidR="00AF3A5E" w:rsidRDefault="00AF3A5E" w:rsidP="00CF4B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624"/>
        <w:gridCol w:w="2254"/>
      </w:tblGrid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Target</w:t>
            </w:r>
            <w:bookmarkStart w:id="0" w:name="_GoBack"/>
            <w:bookmarkEnd w:id="0"/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Position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Scramble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CTCCCATACATTTCTTCGGCTCTTA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]         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7SK control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CTTGAGAGCTTGTTTGGAGG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GGTGTGTAGCAGTGCCTAGACAC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]         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1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GTCGATCCCTGCTGTTGAAAATCCA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]         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1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AACCACTGAAGGTAATCT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1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CTGCTGTTGAAAATCCAA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1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CCATGAGGGAAGAAATAGA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1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GATGGCGACCAGAAGGATT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2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AGACAGTAGACTCTAACC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TGTATCTCCGTGTGGGTTG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9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CAGGCATCTTTCAAATGGT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10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CACAGTTCGAGGGTTGTT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CTTGTCTGAAGCTGACAG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12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CACAGTTCGAGGGTTGTT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  <w:tr w:rsidR="00205B41" w:rsidRPr="0013643E" w:rsidTr="00205B41"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13</w:t>
            </w:r>
          </w:p>
        </w:tc>
        <w:tc>
          <w:tcPr>
            <w:tcW w:w="362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TCTTGTCTGAAGCTGACAG[</w:t>
            </w: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BtnTg</w:t>
            </w:r>
            <w:proofErr w:type="spellEnd"/>
            <w:r w:rsidRPr="0013643E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54" w:type="dxa"/>
          </w:tcPr>
          <w:p w:rsidR="00205B41" w:rsidRPr="0013643E" w:rsidRDefault="00205B41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Epn</w:t>
            </w:r>
            <w:proofErr w:type="spellEnd"/>
            <w:r w:rsidRPr="0013643E">
              <w:rPr>
                <w:rFonts w:cstheme="minorHAnsi"/>
                <w:bCs/>
                <w:sz w:val="20"/>
                <w:szCs w:val="20"/>
              </w:rPr>
              <w:t xml:space="preserve"> Exon 3</w:t>
            </w:r>
          </w:p>
        </w:tc>
      </w:tr>
    </w:tbl>
    <w:p w:rsidR="00205B41" w:rsidRPr="00CF4BFF" w:rsidRDefault="00205B41" w:rsidP="00CF4BFF"/>
    <w:sectPr w:rsidR="00205B41" w:rsidRPr="00CF4BF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30E" w:rsidRDefault="0015130E" w:rsidP="00B700A4">
      <w:pPr>
        <w:spacing w:after="0" w:line="240" w:lineRule="auto"/>
      </w:pPr>
      <w:r>
        <w:separator/>
      </w:r>
    </w:p>
  </w:endnote>
  <w:endnote w:type="continuationSeparator" w:id="0">
    <w:p w:rsidR="0015130E" w:rsidRDefault="0015130E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30E" w:rsidRDefault="0015130E" w:rsidP="00B700A4">
      <w:pPr>
        <w:spacing w:after="0" w:line="240" w:lineRule="auto"/>
      </w:pPr>
      <w:r>
        <w:separator/>
      </w:r>
    </w:p>
  </w:footnote>
  <w:footnote w:type="continuationSeparator" w:id="0">
    <w:p w:rsidR="0015130E" w:rsidRDefault="0015130E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15130E"/>
    <w:rsid w:val="00205B41"/>
    <w:rsid w:val="005D740E"/>
    <w:rsid w:val="00AF3A5E"/>
    <w:rsid w:val="00B700A4"/>
    <w:rsid w:val="00C42599"/>
    <w:rsid w:val="00CF4BFF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3:00Z</dcterms:created>
  <dcterms:modified xsi:type="dcterms:W3CDTF">2017-04-13T13:53:00Z</dcterms:modified>
</cp:coreProperties>
</file>